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428710" w14:textId="6B65368E" w:rsidR="00C805D7" w:rsidRPr="00C805D7" w:rsidRDefault="00286A24" w:rsidP="00C805D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Multimedia Appendix 1</w:t>
      </w:r>
      <w:r w:rsidR="00C805D7" w:rsidRPr="00C805D7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>
        <w:rPr>
          <w:rFonts w:ascii="Times New Roman" w:eastAsia="Calibri" w:hAnsi="Times New Roman" w:cs="Times New Roman"/>
          <w:sz w:val="24"/>
          <w:szCs w:val="24"/>
        </w:rPr>
        <w:t xml:space="preserve">Full table - </w:t>
      </w:r>
      <w:r w:rsidR="002D287C">
        <w:rPr>
          <w:rFonts w:ascii="Times New Roman" w:eastAsia="Calibri" w:hAnsi="Times New Roman" w:cs="Times New Roman"/>
          <w:sz w:val="24"/>
          <w:szCs w:val="24"/>
        </w:rPr>
        <w:t>Logistic r</w:t>
      </w:r>
      <w:r w:rsidR="00C805D7" w:rsidRPr="00C805D7">
        <w:rPr>
          <w:rFonts w:ascii="Times New Roman" w:eastAsia="Calibri" w:hAnsi="Times New Roman" w:cs="Times New Roman"/>
          <w:sz w:val="24"/>
          <w:szCs w:val="24"/>
        </w:rPr>
        <w:t xml:space="preserve">egressions between </w:t>
      </w:r>
      <w:r w:rsidR="00553637">
        <w:rPr>
          <w:rFonts w:ascii="Times New Roman" w:eastAsia="Calibri" w:hAnsi="Times New Roman" w:cs="Times New Roman"/>
          <w:sz w:val="24"/>
          <w:szCs w:val="24"/>
        </w:rPr>
        <w:t>demographics</w:t>
      </w:r>
      <w:r w:rsidR="002D287C">
        <w:rPr>
          <w:rFonts w:ascii="Times New Roman" w:eastAsia="Calibri" w:hAnsi="Times New Roman" w:cs="Times New Roman"/>
          <w:sz w:val="24"/>
          <w:szCs w:val="24"/>
        </w:rPr>
        <w:t xml:space="preserve"> and</w:t>
      </w:r>
      <w:r w:rsidR="00C805D7" w:rsidRPr="00C805D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2D287C">
        <w:rPr>
          <w:rFonts w:ascii="Times New Roman" w:eastAsia="Calibri" w:hAnsi="Times New Roman" w:cs="Times New Roman"/>
          <w:sz w:val="24"/>
          <w:szCs w:val="24"/>
        </w:rPr>
        <w:t>recent health changes</w:t>
      </w:r>
      <w:r w:rsidR="00553637">
        <w:rPr>
          <w:rFonts w:ascii="Times New Roman" w:eastAsia="Calibri" w:hAnsi="Times New Roman" w:cs="Times New Roman"/>
          <w:sz w:val="24"/>
          <w:szCs w:val="24"/>
        </w:rPr>
        <w:t>.</w:t>
      </w:r>
    </w:p>
    <w:tbl>
      <w:tblPr>
        <w:tblStyle w:val="TableGrid1"/>
        <w:tblW w:w="5307" w:type="pct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3"/>
        <w:gridCol w:w="1109"/>
        <w:gridCol w:w="1106"/>
        <w:gridCol w:w="1118"/>
        <w:gridCol w:w="1110"/>
        <w:gridCol w:w="1110"/>
        <w:gridCol w:w="1107"/>
        <w:gridCol w:w="1122"/>
        <w:gridCol w:w="1110"/>
        <w:gridCol w:w="1107"/>
        <w:gridCol w:w="1110"/>
        <w:gridCol w:w="1110"/>
        <w:gridCol w:w="1082"/>
      </w:tblGrid>
      <w:tr w:rsidR="00A21716" w:rsidRPr="00C27975" w14:paraId="74CD12DB" w14:textId="77777777" w:rsidTr="00A21716">
        <w:trPr>
          <w:trHeight w:val="454"/>
        </w:trPr>
        <w:tc>
          <w:tcPr>
            <w:tcW w:w="649" w:type="pct"/>
            <w:vMerge w:val="restart"/>
            <w:tcBorders>
              <w:top w:val="single" w:sz="12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1BFB42FF" w14:textId="33970873" w:rsidR="00A21716" w:rsidRPr="00A21716" w:rsidRDefault="00A21716" w:rsidP="00A21716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</w:pPr>
            <w:r w:rsidRPr="00A21716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Dependent</w:t>
            </w:r>
          </w:p>
          <w:p w14:paraId="1145F353" w14:textId="77777777" w:rsidR="00A21716" w:rsidRDefault="00A21716" w:rsidP="00A21716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</w:pPr>
            <w:r w:rsidRPr="00A21716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variables</w:t>
            </w:r>
          </w:p>
          <w:p w14:paraId="64D5FD47" w14:textId="77777777" w:rsidR="00A21716" w:rsidRPr="00A21716" w:rsidRDefault="00A21716" w:rsidP="00A21716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8"/>
              </w:rPr>
            </w:pPr>
            <w:r w:rsidRPr="00A21716">
              <w:rPr>
                <w:rFonts w:ascii="Times New Roman" w:eastAsia="Calibri" w:hAnsi="Times New Roman" w:cs="Times New Roman"/>
                <w:i/>
                <w:sz w:val="16"/>
                <w:szCs w:val="18"/>
              </w:rPr>
              <w:t>(Recent Health Change)</w:t>
            </w:r>
          </w:p>
          <w:p w14:paraId="71E16980" w14:textId="442BF154" w:rsidR="00A21716" w:rsidRPr="00A21716" w:rsidRDefault="00A21716" w:rsidP="00A21716">
            <w:pPr>
              <w:jc w:val="center"/>
              <w:rPr>
                <w:rFonts w:ascii="Times New Roman" w:eastAsia="Calibri" w:hAnsi="Times New Roman" w:cs="Times New Roman"/>
                <w:i/>
                <w:sz w:val="4"/>
                <w:szCs w:val="4"/>
              </w:rPr>
            </w:pPr>
          </w:p>
        </w:tc>
        <w:tc>
          <w:tcPr>
            <w:tcW w:w="4351" w:type="pct"/>
            <w:gridSpan w:val="12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17EB407" w14:textId="1F631208" w:rsidR="00A21716" w:rsidRPr="00A21716" w:rsidRDefault="00A21716" w:rsidP="00A21716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16"/>
                <w:szCs w:val="16"/>
              </w:rPr>
            </w:pPr>
            <w:r w:rsidRPr="00A21716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 xml:space="preserve">Predictor Variables, </w:t>
            </w:r>
            <w:r w:rsidRPr="00A2171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R (95% CI)</w:t>
            </w:r>
          </w:p>
        </w:tc>
      </w:tr>
      <w:tr w:rsidR="00A21716" w:rsidRPr="00C27975" w14:paraId="570E605C" w14:textId="77777777" w:rsidTr="00271F6F">
        <w:trPr>
          <w:trHeight w:val="282"/>
        </w:trPr>
        <w:tc>
          <w:tcPr>
            <w:tcW w:w="649" w:type="pct"/>
            <w:vMerge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494680B2" w14:textId="77777777" w:rsidR="00A21716" w:rsidRPr="00C27975" w:rsidRDefault="00A21716" w:rsidP="00A21716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90" w:type="pct"/>
            <w:gridSpan w:val="3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nil"/>
              <w:right w:val="dashed" w:sz="4" w:space="0" w:color="D9D9D9" w:themeColor="background1" w:themeShade="D9"/>
            </w:tcBorders>
            <w:shd w:val="clear" w:color="auto" w:fill="auto"/>
            <w:vAlign w:val="bottom"/>
          </w:tcPr>
          <w:p w14:paraId="7D99718E" w14:textId="0CF1A371" w:rsidR="00271F6F" w:rsidRPr="00C27975" w:rsidRDefault="00271F6F" w:rsidP="00271F6F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C27975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Don’t Change Much </w:t>
            </w:r>
            <w:r w:rsidR="00E363EE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level of exposure</w:t>
            </w:r>
          </w:p>
          <w:p w14:paraId="02A653D1" w14:textId="56592C62" w:rsidR="00271F6F" w:rsidRDefault="00271F6F" w:rsidP="00271F6F">
            <w:pPr>
              <w:jc w:val="center"/>
              <w:rPr>
                <w:rFonts w:ascii="Times New Roman" w:eastAsia="Calibri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i/>
                <w:sz w:val="14"/>
                <w:szCs w:val="14"/>
              </w:rPr>
              <w:t xml:space="preserve">(Ref = </w:t>
            </w:r>
            <w:r w:rsidR="00557F87">
              <w:rPr>
                <w:rFonts w:ascii="Times New Roman" w:eastAsia="Calibri" w:hAnsi="Times New Roman" w:cs="Times New Roman"/>
                <w:i/>
                <w:sz w:val="14"/>
                <w:szCs w:val="14"/>
              </w:rPr>
              <w:t xml:space="preserve">No </w:t>
            </w:r>
            <w:r w:rsidR="00E363EE">
              <w:rPr>
                <w:rFonts w:ascii="Times New Roman" w:eastAsia="Calibri" w:hAnsi="Times New Roman" w:cs="Times New Roman"/>
                <w:i/>
                <w:sz w:val="14"/>
                <w:szCs w:val="14"/>
              </w:rPr>
              <w:t>exposure</w:t>
            </w:r>
            <w:r w:rsidRPr="00C27975">
              <w:rPr>
                <w:rFonts w:ascii="Times New Roman" w:eastAsia="Calibri" w:hAnsi="Times New Roman" w:cs="Times New Roman"/>
                <w:i/>
                <w:sz w:val="14"/>
                <w:szCs w:val="14"/>
              </w:rPr>
              <w:t>)</w:t>
            </w:r>
          </w:p>
          <w:p w14:paraId="6E500111" w14:textId="6AE7C74F" w:rsidR="00A21716" w:rsidRPr="00C27975" w:rsidRDefault="00A21716" w:rsidP="007F5316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63" w:type="pct"/>
            <w:vMerge w:val="restart"/>
            <w:tcBorders>
              <w:top w:val="single" w:sz="4" w:space="0" w:color="D9D9D9" w:themeColor="background1" w:themeShade="D9"/>
              <w:left w:val="dashed" w:sz="4" w:space="0" w:color="D9D9D9" w:themeColor="background1" w:themeShade="D9"/>
              <w:bottom w:val="nil"/>
              <w:right w:val="dashed" w:sz="4" w:space="0" w:color="D9D9D9" w:themeColor="background1" w:themeShade="D9"/>
            </w:tcBorders>
            <w:shd w:val="clear" w:color="auto" w:fill="auto"/>
            <w:vAlign w:val="bottom"/>
          </w:tcPr>
          <w:p w14:paraId="722E7708" w14:textId="7B99615E" w:rsidR="00A21716" w:rsidRDefault="00A21716" w:rsidP="00A21716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C27975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Age</w:t>
            </w:r>
            <w:r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 (Years)</w:t>
            </w:r>
          </w:p>
          <w:p w14:paraId="081394D0" w14:textId="65D331E8" w:rsidR="00A21716" w:rsidRPr="00A21716" w:rsidRDefault="00A21716" w:rsidP="00A21716">
            <w:pPr>
              <w:jc w:val="center"/>
              <w:rPr>
                <w:rFonts w:ascii="Times New Roman" w:eastAsia="Calibri" w:hAnsi="Times New Roman" w:cs="Times New Roman"/>
                <w:i/>
                <w:sz w:val="4"/>
                <w:szCs w:val="4"/>
              </w:rPr>
            </w:pPr>
          </w:p>
        </w:tc>
        <w:tc>
          <w:tcPr>
            <w:tcW w:w="363" w:type="pct"/>
            <w:vMerge w:val="restart"/>
            <w:tcBorders>
              <w:top w:val="single" w:sz="4" w:space="0" w:color="D9D9D9" w:themeColor="background1" w:themeShade="D9"/>
              <w:left w:val="dashed" w:sz="4" w:space="0" w:color="D9D9D9" w:themeColor="background1" w:themeShade="D9"/>
              <w:bottom w:val="nil"/>
              <w:right w:val="dashed" w:sz="4" w:space="0" w:color="D9D9D9" w:themeColor="background1" w:themeShade="D9"/>
            </w:tcBorders>
            <w:shd w:val="clear" w:color="auto" w:fill="auto"/>
            <w:vAlign w:val="bottom"/>
          </w:tcPr>
          <w:p w14:paraId="46394FE7" w14:textId="77777777" w:rsidR="00A21716" w:rsidRDefault="00A21716" w:rsidP="00A21716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C27975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Employment</w:t>
            </w:r>
          </w:p>
          <w:p w14:paraId="7240A522" w14:textId="07BBCC1B" w:rsidR="00A21716" w:rsidRPr="00A21716" w:rsidRDefault="00A21716" w:rsidP="00A21716">
            <w:pPr>
              <w:jc w:val="center"/>
              <w:rPr>
                <w:rFonts w:ascii="Times New Roman" w:eastAsia="Calibri" w:hAnsi="Times New Roman" w:cs="Times New Roman"/>
                <w:i/>
                <w:sz w:val="4"/>
                <w:szCs w:val="4"/>
              </w:rPr>
            </w:pPr>
          </w:p>
        </w:tc>
        <w:tc>
          <w:tcPr>
            <w:tcW w:w="729" w:type="pct"/>
            <w:gridSpan w:val="2"/>
            <w:tcBorders>
              <w:top w:val="single" w:sz="4" w:space="0" w:color="D9D9D9" w:themeColor="background1" w:themeShade="D9"/>
              <w:left w:val="dashed" w:sz="4" w:space="0" w:color="D9D9D9" w:themeColor="background1" w:themeShade="D9"/>
              <w:bottom w:val="nil"/>
              <w:right w:val="dashed" w:sz="4" w:space="0" w:color="D9D9D9" w:themeColor="background1" w:themeShade="D9"/>
            </w:tcBorders>
            <w:shd w:val="clear" w:color="auto" w:fill="auto"/>
            <w:vAlign w:val="bottom"/>
          </w:tcPr>
          <w:p w14:paraId="2EE1D99A" w14:textId="77777777" w:rsidR="00A21716" w:rsidRDefault="00A21716" w:rsidP="00A21716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C27975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Household composition</w:t>
            </w:r>
          </w:p>
          <w:p w14:paraId="291C86D1" w14:textId="3DC6CE25" w:rsidR="00A21716" w:rsidRPr="00C27975" w:rsidRDefault="00A21716" w:rsidP="00A21716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63" w:type="pct"/>
            <w:vMerge w:val="restart"/>
            <w:tcBorders>
              <w:top w:val="single" w:sz="4" w:space="0" w:color="D9D9D9" w:themeColor="background1" w:themeShade="D9"/>
              <w:left w:val="dashed" w:sz="4" w:space="0" w:color="D9D9D9" w:themeColor="background1" w:themeShade="D9"/>
              <w:bottom w:val="nil"/>
              <w:right w:val="dashed" w:sz="4" w:space="0" w:color="D9D9D9" w:themeColor="background1" w:themeShade="D9"/>
            </w:tcBorders>
            <w:shd w:val="clear" w:color="auto" w:fill="auto"/>
            <w:vAlign w:val="bottom"/>
          </w:tcPr>
          <w:p w14:paraId="40282CEC" w14:textId="77777777" w:rsidR="00A21716" w:rsidRDefault="00A21716" w:rsidP="00A21716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C27975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Education</w:t>
            </w:r>
          </w:p>
          <w:p w14:paraId="466CC037" w14:textId="0C78C4A7" w:rsidR="00A21716" w:rsidRPr="00A21716" w:rsidRDefault="00A21716" w:rsidP="00A21716">
            <w:pPr>
              <w:jc w:val="center"/>
              <w:rPr>
                <w:rFonts w:ascii="Times New Roman" w:eastAsia="Calibri" w:hAnsi="Times New Roman" w:cs="Times New Roman"/>
                <w:i/>
                <w:sz w:val="4"/>
                <w:szCs w:val="4"/>
              </w:rPr>
            </w:pPr>
          </w:p>
        </w:tc>
        <w:tc>
          <w:tcPr>
            <w:tcW w:w="362" w:type="pct"/>
            <w:vMerge w:val="restart"/>
            <w:tcBorders>
              <w:top w:val="single" w:sz="4" w:space="0" w:color="D9D9D9" w:themeColor="background1" w:themeShade="D9"/>
              <w:left w:val="dashed" w:sz="4" w:space="0" w:color="D9D9D9" w:themeColor="background1" w:themeShade="D9"/>
              <w:bottom w:val="nil"/>
              <w:right w:val="dashed" w:sz="4" w:space="0" w:color="D9D9D9" w:themeColor="background1" w:themeShade="D9"/>
            </w:tcBorders>
            <w:shd w:val="clear" w:color="auto" w:fill="auto"/>
            <w:vAlign w:val="bottom"/>
          </w:tcPr>
          <w:p w14:paraId="60502E7A" w14:textId="77777777" w:rsidR="00A21716" w:rsidRDefault="00A21716" w:rsidP="00A21716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C27975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Visible minority</w:t>
            </w:r>
          </w:p>
          <w:p w14:paraId="5516D1F9" w14:textId="404D9A19" w:rsidR="00A21716" w:rsidRPr="00A21716" w:rsidRDefault="00A21716" w:rsidP="00A21716">
            <w:pPr>
              <w:jc w:val="center"/>
              <w:rPr>
                <w:rFonts w:ascii="Times New Roman" w:eastAsia="Calibri" w:hAnsi="Times New Roman" w:cs="Times New Roman"/>
                <w:i/>
                <w:sz w:val="4"/>
                <w:szCs w:val="4"/>
              </w:rPr>
            </w:pPr>
          </w:p>
        </w:tc>
        <w:tc>
          <w:tcPr>
            <w:tcW w:w="363" w:type="pct"/>
            <w:vMerge w:val="restart"/>
            <w:tcBorders>
              <w:top w:val="single" w:sz="4" w:space="0" w:color="D9D9D9" w:themeColor="background1" w:themeShade="D9"/>
              <w:left w:val="dashed" w:sz="4" w:space="0" w:color="D9D9D9" w:themeColor="background1" w:themeShade="D9"/>
              <w:bottom w:val="nil"/>
              <w:right w:val="dashed" w:sz="4" w:space="0" w:color="D9D9D9" w:themeColor="background1" w:themeShade="D9"/>
            </w:tcBorders>
            <w:shd w:val="clear" w:color="auto" w:fill="auto"/>
            <w:vAlign w:val="bottom"/>
          </w:tcPr>
          <w:p w14:paraId="7F13E8DD" w14:textId="77777777" w:rsidR="00A21716" w:rsidRDefault="00A21716" w:rsidP="00A21716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C27975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Sexual orientation</w:t>
            </w:r>
          </w:p>
          <w:p w14:paraId="67822F0C" w14:textId="1330DF60" w:rsidR="00A21716" w:rsidRPr="00A21716" w:rsidRDefault="00A21716" w:rsidP="00A21716">
            <w:pPr>
              <w:jc w:val="center"/>
              <w:rPr>
                <w:rFonts w:ascii="Times New Roman" w:eastAsia="Calibri" w:hAnsi="Times New Roman" w:cs="Times New Roman"/>
                <w:i/>
                <w:sz w:val="4"/>
                <w:szCs w:val="4"/>
              </w:rPr>
            </w:pPr>
          </w:p>
        </w:tc>
        <w:tc>
          <w:tcPr>
            <w:tcW w:w="717" w:type="pct"/>
            <w:gridSpan w:val="2"/>
            <w:tcBorders>
              <w:top w:val="single" w:sz="4" w:space="0" w:color="D9D9D9" w:themeColor="background1" w:themeShade="D9"/>
              <w:left w:val="dashed" w:sz="4" w:space="0" w:color="D9D9D9" w:themeColor="background1" w:themeShade="D9"/>
              <w:bottom w:val="nil"/>
            </w:tcBorders>
            <w:shd w:val="clear" w:color="auto" w:fill="auto"/>
            <w:vAlign w:val="bottom"/>
          </w:tcPr>
          <w:p w14:paraId="0B6DCB50" w14:textId="77777777" w:rsidR="00A21716" w:rsidRPr="00C27975" w:rsidRDefault="00A21716" w:rsidP="00A21716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C27975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Household income</w:t>
            </w:r>
          </w:p>
          <w:p w14:paraId="45FDA64E" w14:textId="77777777" w:rsidR="00A21716" w:rsidRDefault="00A21716" w:rsidP="00A21716">
            <w:pPr>
              <w:jc w:val="center"/>
              <w:rPr>
                <w:rFonts w:ascii="Times New Roman" w:eastAsia="Calibri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i/>
                <w:sz w:val="14"/>
                <w:szCs w:val="14"/>
              </w:rPr>
              <w:t xml:space="preserve">(Ref = </w:t>
            </w:r>
            <w:r w:rsidRPr="00C27975">
              <w:rPr>
                <w:rFonts w:ascii="Times New Roman" w:eastAsia="Calibri" w:hAnsi="Times New Roman" w:cs="Times New Roman"/>
                <w:i/>
                <w:sz w:val="14"/>
                <w:szCs w:val="14"/>
              </w:rPr>
              <w:t>$60,000 to $119,999)</w:t>
            </w:r>
          </w:p>
          <w:p w14:paraId="111112E4" w14:textId="24E0464B" w:rsidR="00A21716" w:rsidRPr="00C27975" w:rsidRDefault="00A21716" w:rsidP="007F5316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</w:p>
        </w:tc>
      </w:tr>
      <w:tr w:rsidR="00271F6F" w:rsidRPr="00C27975" w14:paraId="69AF629C" w14:textId="77777777" w:rsidTr="00271F6F">
        <w:trPr>
          <w:trHeight w:val="184"/>
        </w:trPr>
        <w:tc>
          <w:tcPr>
            <w:tcW w:w="649" w:type="pct"/>
            <w:vMerge/>
            <w:tcBorders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5D03D08C" w14:textId="18F40760" w:rsidR="00271F6F" w:rsidRPr="00A21716" w:rsidRDefault="00271F6F" w:rsidP="00271F6F">
            <w:pPr>
              <w:jc w:val="center"/>
              <w:rPr>
                <w:rFonts w:ascii="Times New Roman" w:eastAsia="Calibri" w:hAnsi="Times New Roman" w:cs="Times New Roman"/>
                <w:i/>
                <w:sz w:val="4"/>
                <w:szCs w:val="4"/>
              </w:rPr>
            </w:pPr>
          </w:p>
        </w:tc>
        <w:tc>
          <w:tcPr>
            <w:tcW w:w="363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7467FB" w14:textId="0B12DA54" w:rsidR="00271F6F" w:rsidRDefault="008819AB" w:rsidP="00271F6F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Limited</w:t>
            </w:r>
          </w:p>
          <w:p w14:paraId="7FC5CE17" w14:textId="3E4F378B" w:rsidR="00271F6F" w:rsidRDefault="00E363EE" w:rsidP="00271F6F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exposure</w:t>
            </w:r>
          </w:p>
          <w:p w14:paraId="0104B0F3" w14:textId="646B0F7E" w:rsidR="00271F6F" w:rsidRPr="00A21716" w:rsidRDefault="00271F6F" w:rsidP="007F5316">
            <w:pPr>
              <w:jc w:val="center"/>
              <w:rPr>
                <w:rFonts w:ascii="Times New Roman" w:eastAsia="Calibri" w:hAnsi="Times New Roman" w:cs="Times New Roman"/>
                <w:i/>
                <w:sz w:val="4"/>
                <w:szCs w:val="4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616AAB" w14:textId="01CCC45A" w:rsidR="00271F6F" w:rsidRDefault="008819AB" w:rsidP="00271F6F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Low</w:t>
            </w:r>
          </w:p>
          <w:p w14:paraId="1345FFC9" w14:textId="186CA70C" w:rsidR="00271F6F" w:rsidRDefault="00E363EE" w:rsidP="00271F6F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exposure</w:t>
            </w:r>
          </w:p>
          <w:p w14:paraId="0B4DA920" w14:textId="1FD9C104" w:rsidR="00271F6F" w:rsidRPr="00A21716" w:rsidRDefault="00271F6F" w:rsidP="007F5316">
            <w:pPr>
              <w:jc w:val="center"/>
              <w:rPr>
                <w:rFonts w:ascii="Times New Roman" w:eastAsia="Calibri" w:hAnsi="Times New Roman" w:cs="Times New Roman"/>
                <w:i/>
                <w:sz w:val="4"/>
                <w:szCs w:val="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dashed" w:sz="4" w:space="0" w:color="D9D9D9" w:themeColor="background1" w:themeShade="D9"/>
            </w:tcBorders>
            <w:vAlign w:val="bottom"/>
          </w:tcPr>
          <w:p w14:paraId="6562D72F" w14:textId="77777777" w:rsidR="00271F6F" w:rsidRDefault="00271F6F" w:rsidP="00271F6F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High</w:t>
            </w:r>
          </w:p>
          <w:p w14:paraId="1BE625AE" w14:textId="332165B0" w:rsidR="00271F6F" w:rsidRDefault="00E363EE" w:rsidP="00271F6F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exposure</w:t>
            </w:r>
          </w:p>
          <w:p w14:paraId="26D2B121" w14:textId="54F81D6F" w:rsidR="00271F6F" w:rsidRPr="00A21716" w:rsidRDefault="00271F6F" w:rsidP="007F5316">
            <w:pPr>
              <w:jc w:val="center"/>
              <w:rPr>
                <w:rFonts w:ascii="Times New Roman" w:eastAsia="Calibri" w:hAnsi="Times New Roman" w:cs="Times New Roman"/>
                <w:i/>
                <w:sz w:val="4"/>
                <w:szCs w:val="4"/>
              </w:rPr>
            </w:pPr>
          </w:p>
        </w:tc>
        <w:tc>
          <w:tcPr>
            <w:tcW w:w="363" w:type="pct"/>
            <w:vMerge/>
            <w:tcBorders>
              <w:top w:val="nil"/>
              <w:left w:val="dashed" w:sz="4" w:space="0" w:color="D9D9D9" w:themeColor="background1" w:themeShade="D9"/>
              <w:bottom w:val="single" w:sz="4" w:space="0" w:color="auto"/>
              <w:right w:val="dashed" w:sz="4" w:space="0" w:color="D9D9D9" w:themeColor="background1" w:themeShade="D9"/>
            </w:tcBorders>
            <w:shd w:val="clear" w:color="auto" w:fill="auto"/>
            <w:vAlign w:val="bottom"/>
          </w:tcPr>
          <w:p w14:paraId="5ABA13E9" w14:textId="0E45CCE9" w:rsidR="00271F6F" w:rsidRPr="00C27975" w:rsidRDefault="00271F6F" w:rsidP="00271F6F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63" w:type="pct"/>
            <w:vMerge/>
            <w:tcBorders>
              <w:top w:val="nil"/>
              <w:left w:val="dashed" w:sz="4" w:space="0" w:color="D9D9D9" w:themeColor="background1" w:themeShade="D9"/>
              <w:bottom w:val="single" w:sz="4" w:space="0" w:color="auto"/>
              <w:right w:val="dashed" w:sz="4" w:space="0" w:color="D9D9D9" w:themeColor="background1" w:themeShade="D9"/>
            </w:tcBorders>
            <w:shd w:val="clear" w:color="auto" w:fill="auto"/>
            <w:vAlign w:val="bottom"/>
          </w:tcPr>
          <w:p w14:paraId="0926A2C6" w14:textId="3F87E071" w:rsidR="00271F6F" w:rsidRPr="00C27975" w:rsidRDefault="00271F6F" w:rsidP="00271F6F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dashed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BB3B65" w14:textId="77777777" w:rsidR="00271F6F" w:rsidRDefault="00271F6F" w:rsidP="00271F6F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C2797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Lives with partner</w:t>
            </w:r>
          </w:p>
          <w:p w14:paraId="509126B9" w14:textId="55D5A0F1" w:rsidR="00271F6F" w:rsidRPr="00A21716" w:rsidRDefault="00271F6F" w:rsidP="007F5316">
            <w:pPr>
              <w:jc w:val="center"/>
              <w:rPr>
                <w:rFonts w:ascii="Times New Roman" w:eastAsia="Calibri" w:hAnsi="Times New Roman" w:cs="Times New Roman"/>
                <w:i/>
                <w:sz w:val="4"/>
                <w:szCs w:val="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dashed" w:sz="4" w:space="0" w:color="D9D9D9" w:themeColor="background1" w:themeShade="D9"/>
            </w:tcBorders>
            <w:shd w:val="clear" w:color="auto" w:fill="auto"/>
            <w:vAlign w:val="bottom"/>
          </w:tcPr>
          <w:p w14:paraId="6CE24970" w14:textId="77777777" w:rsidR="00271F6F" w:rsidRDefault="00271F6F" w:rsidP="00271F6F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C2797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Lives with children</w:t>
            </w:r>
          </w:p>
          <w:p w14:paraId="7CEB7CFE" w14:textId="4D613CC3" w:rsidR="00271F6F" w:rsidRPr="00A21716" w:rsidRDefault="00271F6F" w:rsidP="007F5316">
            <w:pPr>
              <w:jc w:val="center"/>
              <w:rPr>
                <w:rFonts w:ascii="Times New Roman" w:eastAsia="Calibri" w:hAnsi="Times New Roman" w:cs="Times New Roman"/>
                <w:i/>
                <w:sz w:val="4"/>
                <w:szCs w:val="4"/>
              </w:rPr>
            </w:pPr>
          </w:p>
        </w:tc>
        <w:tc>
          <w:tcPr>
            <w:tcW w:w="363" w:type="pct"/>
            <w:vMerge/>
            <w:tcBorders>
              <w:top w:val="nil"/>
              <w:left w:val="dashed" w:sz="4" w:space="0" w:color="D9D9D9" w:themeColor="background1" w:themeShade="D9"/>
              <w:bottom w:val="single" w:sz="4" w:space="0" w:color="auto"/>
              <w:right w:val="dashed" w:sz="4" w:space="0" w:color="D9D9D9" w:themeColor="background1" w:themeShade="D9"/>
            </w:tcBorders>
            <w:shd w:val="clear" w:color="auto" w:fill="auto"/>
            <w:vAlign w:val="bottom"/>
          </w:tcPr>
          <w:p w14:paraId="3123B200" w14:textId="77777777" w:rsidR="00271F6F" w:rsidRPr="00C27975" w:rsidRDefault="00271F6F" w:rsidP="00271F6F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62" w:type="pct"/>
            <w:vMerge/>
            <w:tcBorders>
              <w:top w:val="nil"/>
              <w:left w:val="dashed" w:sz="4" w:space="0" w:color="D9D9D9" w:themeColor="background1" w:themeShade="D9"/>
              <w:bottom w:val="single" w:sz="4" w:space="0" w:color="auto"/>
              <w:right w:val="dashed" w:sz="4" w:space="0" w:color="D9D9D9" w:themeColor="background1" w:themeShade="D9"/>
            </w:tcBorders>
            <w:shd w:val="clear" w:color="auto" w:fill="auto"/>
            <w:vAlign w:val="bottom"/>
          </w:tcPr>
          <w:p w14:paraId="64642487" w14:textId="77777777" w:rsidR="00271F6F" w:rsidRPr="00C27975" w:rsidRDefault="00271F6F" w:rsidP="00271F6F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63" w:type="pct"/>
            <w:vMerge/>
            <w:tcBorders>
              <w:top w:val="nil"/>
              <w:left w:val="dashed" w:sz="4" w:space="0" w:color="D9D9D9" w:themeColor="background1" w:themeShade="D9"/>
              <w:bottom w:val="single" w:sz="4" w:space="0" w:color="auto"/>
              <w:right w:val="dashed" w:sz="4" w:space="0" w:color="D9D9D9" w:themeColor="background1" w:themeShade="D9"/>
            </w:tcBorders>
            <w:shd w:val="clear" w:color="auto" w:fill="auto"/>
            <w:vAlign w:val="bottom"/>
          </w:tcPr>
          <w:p w14:paraId="018B1EB9" w14:textId="77777777" w:rsidR="00271F6F" w:rsidRPr="00C27975" w:rsidRDefault="00271F6F" w:rsidP="00271F6F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dashed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197F01" w14:textId="77777777" w:rsidR="00271F6F" w:rsidRDefault="00271F6F" w:rsidP="00271F6F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C2797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 xml:space="preserve">$59,999 </w:t>
            </w:r>
          </w:p>
          <w:p w14:paraId="634EB2BB" w14:textId="640B344C" w:rsidR="00271F6F" w:rsidRPr="007F5316" w:rsidRDefault="00271F6F" w:rsidP="007F5316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C2797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or less</w:t>
            </w:r>
          </w:p>
          <w:p w14:paraId="4FDE7C9C" w14:textId="092A3916" w:rsidR="00271F6F" w:rsidRPr="00A21716" w:rsidRDefault="00271F6F" w:rsidP="00271F6F">
            <w:pPr>
              <w:jc w:val="center"/>
              <w:rPr>
                <w:rFonts w:ascii="Times New Roman" w:eastAsia="Calibri" w:hAnsi="Times New Roman" w:cs="Times New Roman"/>
                <w:i/>
                <w:sz w:val="4"/>
                <w:szCs w:val="4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33DCADCD" w14:textId="77777777" w:rsidR="00271F6F" w:rsidRDefault="00271F6F" w:rsidP="00271F6F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C2797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 xml:space="preserve">$120,000 </w:t>
            </w:r>
          </w:p>
          <w:p w14:paraId="65ECC7C2" w14:textId="77777777" w:rsidR="00271F6F" w:rsidRDefault="00271F6F" w:rsidP="00271F6F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C2797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or more</w:t>
            </w:r>
          </w:p>
          <w:p w14:paraId="255F5F04" w14:textId="34045CC7" w:rsidR="00271F6F" w:rsidRPr="00A21716" w:rsidRDefault="00271F6F" w:rsidP="007F5316">
            <w:pPr>
              <w:jc w:val="center"/>
              <w:rPr>
                <w:rFonts w:ascii="Times New Roman" w:eastAsia="Calibri" w:hAnsi="Times New Roman" w:cs="Times New Roman"/>
                <w:i/>
                <w:sz w:val="4"/>
                <w:szCs w:val="4"/>
              </w:rPr>
            </w:pPr>
          </w:p>
        </w:tc>
      </w:tr>
      <w:tr w:rsidR="00A21716" w:rsidRPr="008768E6" w14:paraId="583FFEF8" w14:textId="77777777" w:rsidTr="00271F6F">
        <w:trPr>
          <w:trHeight w:val="680"/>
        </w:trPr>
        <w:tc>
          <w:tcPr>
            <w:tcW w:w="649" w:type="pct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5FF4769" w14:textId="77777777" w:rsidR="00A21716" w:rsidRDefault="009E34C0" w:rsidP="00A21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Changed diet or </w:t>
            </w:r>
          </w:p>
          <w:p w14:paraId="4684CE56" w14:textId="0D6361E3" w:rsidR="009E34C0" w:rsidRDefault="009E34C0" w:rsidP="00A21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mproved eating habits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single" w:sz="4" w:space="0" w:color="000000" w:themeColor="text1"/>
              <w:bottom w:val="single" w:sz="2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6FEC854B" w14:textId="2814C1E1" w:rsidR="009E34C0" w:rsidRPr="009E34C0" w:rsidRDefault="009E34C0" w:rsidP="00A2171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2.008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1.541, 2.616)***</w:t>
            </w:r>
          </w:p>
        </w:tc>
        <w:tc>
          <w:tcPr>
            <w:tcW w:w="362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5FC27618" w14:textId="3F5E9208" w:rsidR="009E34C0" w:rsidRPr="009E34C0" w:rsidRDefault="009E34C0" w:rsidP="00A2171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3.228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2.588, 4.027)***</w:t>
            </w:r>
          </w:p>
        </w:tc>
        <w:tc>
          <w:tcPr>
            <w:tcW w:w="366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B3EA699" w14:textId="2A1506B6" w:rsidR="009E34C0" w:rsidRPr="00BD0197" w:rsidRDefault="009E34C0" w:rsidP="00A2171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5.628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3.932, 8.055)***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2396DA1" w14:textId="03AF4ABD" w:rsidR="009E34C0" w:rsidRPr="009E34C0" w:rsidRDefault="009E34C0" w:rsidP="00A2171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009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1.002, 1.015)**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02F9D72" w14:textId="76D2E73C" w:rsidR="009E34C0" w:rsidRPr="009E34C0" w:rsidRDefault="009E34C0" w:rsidP="00A2171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136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933, 1.382)</w:t>
            </w:r>
          </w:p>
        </w:tc>
        <w:tc>
          <w:tcPr>
            <w:tcW w:w="362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1C21512" w14:textId="13FDD9F1" w:rsidR="009E34C0" w:rsidRPr="009E34C0" w:rsidRDefault="009E34C0" w:rsidP="00A2171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091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898, 1.326)</w:t>
            </w:r>
          </w:p>
        </w:tc>
        <w:tc>
          <w:tcPr>
            <w:tcW w:w="367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DAF079E" w14:textId="0C9EB0D2" w:rsidR="009E34C0" w:rsidRPr="009E34C0" w:rsidRDefault="009E34C0" w:rsidP="00A2171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0.967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794, 1.177)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EC3F519" w14:textId="3EF21998" w:rsidR="009E34C0" w:rsidRPr="009E34C0" w:rsidRDefault="009E34C0" w:rsidP="00A2171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0.792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672, 0.933)**</w:t>
            </w:r>
          </w:p>
        </w:tc>
        <w:tc>
          <w:tcPr>
            <w:tcW w:w="362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E9E6925" w14:textId="68CCA3A0" w:rsidR="009E34C0" w:rsidRPr="009E34C0" w:rsidRDefault="009E34C0" w:rsidP="00A2171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17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91, 1.505)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A7AEBC3" w14:textId="0DAE0EF0" w:rsidR="009E34C0" w:rsidRPr="009E34C0" w:rsidRDefault="009E34C0" w:rsidP="00A2171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042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807, 1.346)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E347898" w14:textId="697FD08C" w:rsidR="009E34C0" w:rsidRPr="009E34C0" w:rsidRDefault="009E34C0" w:rsidP="00A2171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0.887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734, 1.074)</w:t>
            </w:r>
          </w:p>
        </w:tc>
        <w:tc>
          <w:tcPr>
            <w:tcW w:w="354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6E035C59" w14:textId="67707003" w:rsidR="009E34C0" w:rsidRPr="009E34C0" w:rsidRDefault="009E34C0" w:rsidP="00A2171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0.955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776, 1.175)</w:t>
            </w:r>
          </w:p>
        </w:tc>
      </w:tr>
      <w:tr w:rsidR="007A1C79" w:rsidRPr="008768E6" w14:paraId="7F59353D" w14:textId="77777777" w:rsidTr="00271F6F">
        <w:trPr>
          <w:trHeight w:val="680"/>
        </w:trPr>
        <w:tc>
          <w:tcPr>
            <w:tcW w:w="649" w:type="pct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743B1E7" w14:textId="77777777" w:rsidR="007A1C79" w:rsidRDefault="007A1C79" w:rsidP="007A1C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ade an effort to sit </w:t>
            </w:r>
          </w:p>
          <w:p w14:paraId="103C195B" w14:textId="7B0CDE61" w:rsidR="007A1C79" w:rsidRDefault="007A1C79" w:rsidP="007A1C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less and walk more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single" w:sz="4" w:space="0" w:color="000000" w:themeColor="text1"/>
              <w:bottom w:val="single" w:sz="2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6CA572E0" w14:textId="37BC2BFF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892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1.442, 2.481)***</w:t>
            </w:r>
          </w:p>
        </w:tc>
        <w:tc>
          <w:tcPr>
            <w:tcW w:w="362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2234EBC5" w14:textId="48F099BF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3.079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2.472, 3.835)***</w:t>
            </w:r>
          </w:p>
        </w:tc>
        <w:tc>
          <w:tcPr>
            <w:tcW w:w="366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345A9B9" w14:textId="5147127F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3.39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2.457, 4.678)***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28D1127" w14:textId="2E9D715F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018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1.012, 1.025)***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8D7AAB4" w14:textId="69131E2E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109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902, 1.363)</w:t>
            </w:r>
          </w:p>
        </w:tc>
        <w:tc>
          <w:tcPr>
            <w:tcW w:w="362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4BCBBAD" w14:textId="1D79AE4B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0.952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777, 1.166)</w:t>
            </w:r>
          </w:p>
        </w:tc>
        <w:tc>
          <w:tcPr>
            <w:tcW w:w="367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7787ED7" w14:textId="60203615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073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876, 1.313)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4A6D147" w14:textId="4EC79E5E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058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893, 1.253)</w:t>
            </w:r>
          </w:p>
        </w:tc>
        <w:tc>
          <w:tcPr>
            <w:tcW w:w="362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EB75C18" w14:textId="5B1354B6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07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823, 1.391)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B54F39C" w14:textId="0FA5BEC9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077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828, 1.402)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512A148" w14:textId="6494D160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063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87, 1.299)</w:t>
            </w:r>
          </w:p>
        </w:tc>
        <w:tc>
          <w:tcPr>
            <w:tcW w:w="354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26C21981" w14:textId="3C313E18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358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1.101, 1.676)**</w:t>
            </w:r>
          </w:p>
        </w:tc>
      </w:tr>
      <w:tr w:rsidR="007A1C79" w:rsidRPr="008768E6" w14:paraId="74F5A900" w14:textId="77777777" w:rsidTr="00271F6F">
        <w:trPr>
          <w:trHeight w:val="680"/>
        </w:trPr>
        <w:tc>
          <w:tcPr>
            <w:tcW w:w="649" w:type="pct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1480496" w14:textId="1FE2BB6A" w:rsidR="007A1C79" w:rsidRDefault="007A1C79" w:rsidP="007A1C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creased exercise, sports or physical activity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single" w:sz="4" w:space="0" w:color="000000" w:themeColor="text1"/>
              <w:bottom w:val="single" w:sz="2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22E4D752" w14:textId="583C8A61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822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1.398, 2.375)***</w:t>
            </w:r>
          </w:p>
        </w:tc>
        <w:tc>
          <w:tcPr>
            <w:tcW w:w="362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40251CB0" w14:textId="25957FE9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2.064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1.661, 2.564)***</w:t>
            </w:r>
          </w:p>
        </w:tc>
        <w:tc>
          <w:tcPr>
            <w:tcW w:w="366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ACA52BE" w14:textId="7358CADC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3.439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2.444, 4.839)***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ED535D0" w14:textId="306B431F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0.992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986, 0.999)*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47E50E5" w14:textId="1DFAD701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0.898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743, 1.086)</w:t>
            </w:r>
          </w:p>
        </w:tc>
        <w:tc>
          <w:tcPr>
            <w:tcW w:w="362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CF21D0E" w14:textId="3B16F391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046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865, 1.264)</w:t>
            </w:r>
          </w:p>
        </w:tc>
        <w:tc>
          <w:tcPr>
            <w:tcW w:w="367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F51A74E" w14:textId="7A8ACFF9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0.852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703, 1.032)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A8C5A0B" w14:textId="3A597C8B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079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921, 1.265)</w:t>
            </w:r>
          </w:p>
        </w:tc>
        <w:tc>
          <w:tcPr>
            <w:tcW w:w="362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5671177" w14:textId="160BA85B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272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997, 1.623)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E15E849" w14:textId="584665F3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0.933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727, 1.196)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97CFB21" w14:textId="1FC212A4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0.846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703, 1.018)</w:t>
            </w:r>
          </w:p>
        </w:tc>
        <w:tc>
          <w:tcPr>
            <w:tcW w:w="354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7ABB0D2E" w14:textId="7351DE9D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273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1.042, 1.557)*</w:t>
            </w:r>
          </w:p>
        </w:tc>
      </w:tr>
      <w:tr w:rsidR="007A1C79" w:rsidRPr="008768E6" w14:paraId="2FB16DDA" w14:textId="77777777" w:rsidTr="00271F6F">
        <w:trPr>
          <w:trHeight w:val="680"/>
        </w:trPr>
        <w:tc>
          <w:tcPr>
            <w:tcW w:w="649" w:type="pct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B2A47D8" w14:textId="77777777" w:rsidR="007A1C79" w:rsidRDefault="007A1C79" w:rsidP="007A1C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I haven’t made </w:t>
            </w:r>
          </w:p>
          <w:p w14:paraId="5B40A737" w14:textId="30130050" w:rsidR="007A1C79" w:rsidRDefault="007A1C79" w:rsidP="007A1C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ny changes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single" w:sz="4" w:space="0" w:color="000000" w:themeColor="text1"/>
              <w:bottom w:val="single" w:sz="2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5A5BD626" w14:textId="63FFC48B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0.39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256, 0.595)***</w:t>
            </w:r>
          </w:p>
        </w:tc>
        <w:tc>
          <w:tcPr>
            <w:tcW w:w="362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10336299" w14:textId="6623ED46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154, 0.344)***</w:t>
            </w:r>
          </w:p>
        </w:tc>
        <w:tc>
          <w:tcPr>
            <w:tcW w:w="366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54DA2F0" w14:textId="0B527C09" w:rsidR="007A1C79" w:rsidRPr="00BD0197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0.14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065, 0.301)***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E5A458D" w14:textId="766D246E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0.994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986, 1.002)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82AEE05" w14:textId="541B94E2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142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893, 1.461)</w:t>
            </w:r>
          </w:p>
        </w:tc>
        <w:tc>
          <w:tcPr>
            <w:tcW w:w="362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B2CF748" w14:textId="412B84EF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0.846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662, 1.081)</w:t>
            </w:r>
          </w:p>
        </w:tc>
        <w:tc>
          <w:tcPr>
            <w:tcW w:w="367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717569B" w14:textId="3D978EB4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202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934, 1.548)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5623CCB" w14:textId="7A4A6CF9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153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936, 1.421)</w:t>
            </w:r>
          </w:p>
        </w:tc>
        <w:tc>
          <w:tcPr>
            <w:tcW w:w="362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4C31255" w14:textId="144387A4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0.854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618, 1.18)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6763962" w14:textId="7DB769BA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0.936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671, 1.307)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AA337DF" w14:textId="00600BE5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09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857, 1.385)</w:t>
            </w:r>
          </w:p>
        </w:tc>
        <w:tc>
          <w:tcPr>
            <w:tcW w:w="354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52A33C8E" w14:textId="7FB50576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091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834, 1.426)</w:t>
            </w:r>
          </w:p>
        </w:tc>
      </w:tr>
      <w:tr w:rsidR="007A1C79" w:rsidRPr="008768E6" w14:paraId="11860187" w14:textId="77777777" w:rsidTr="00271F6F">
        <w:trPr>
          <w:trHeight w:val="680"/>
        </w:trPr>
        <w:tc>
          <w:tcPr>
            <w:tcW w:w="649" w:type="pct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0F38F5E" w14:textId="1CA9E3BA" w:rsidR="007A1C79" w:rsidRPr="00011A0D" w:rsidRDefault="007A1C79" w:rsidP="007A1C79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rank less alcohol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single" w:sz="4" w:space="0" w:color="000000" w:themeColor="text1"/>
              <w:bottom w:val="single" w:sz="2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038F668F" w14:textId="3C9219A2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486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1.108, 1.994)**</w:t>
            </w:r>
          </w:p>
        </w:tc>
        <w:tc>
          <w:tcPr>
            <w:tcW w:w="362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77F56CC4" w14:textId="4BEE2522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822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1.439, 2.306)***</w:t>
            </w:r>
          </w:p>
        </w:tc>
        <w:tc>
          <w:tcPr>
            <w:tcW w:w="366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84344D3" w14:textId="0A13558F" w:rsidR="007A1C79" w:rsidRPr="00BD0197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3.287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2.375, 4.549)***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B0522A2" w14:textId="22C5F803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0.993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986, 1)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1F0D05A" w14:textId="1FC85340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0.95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765, 1.179)</w:t>
            </w:r>
          </w:p>
        </w:tc>
        <w:tc>
          <w:tcPr>
            <w:tcW w:w="362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EE7EB20" w14:textId="632E6EA7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0.964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778, 1.196)</w:t>
            </w:r>
          </w:p>
        </w:tc>
        <w:tc>
          <w:tcPr>
            <w:tcW w:w="367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9839B5B" w14:textId="0757E38C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0.917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735, 1.145)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451CE43" w14:textId="51C13465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0.803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668, 0.964)*</w:t>
            </w:r>
          </w:p>
        </w:tc>
        <w:tc>
          <w:tcPr>
            <w:tcW w:w="362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E469D96" w14:textId="7C03EBEB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0.935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704, 1.241)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D9E383E" w14:textId="3D7E7F6C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294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988, 1.693)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35D253E" w14:textId="38EB1F30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031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836, 1.272)</w:t>
            </w:r>
          </w:p>
        </w:tc>
        <w:tc>
          <w:tcPr>
            <w:tcW w:w="354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576AA399" w14:textId="2F183CD2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0.876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692, 1.109)</w:t>
            </w:r>
          </w:p>
        </w:tc>
      </w:tr>
      <w:tr w:rsidR="007A1C79" w:rsidRPr="00842607" w14:paraId="37D0DFFC" w14:textId="77777777" w:rsidTr="00271F6F">
        <w:trPr>
          <w:trHeight w:val="680"/>
        </w:trPr>
        <w:tc>
          <w:tcPr>
            <w:tcW w:w="649" w:type="pct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4C88419" w14:textId="77777777" w:rsidR="007A1C79" w:rsidRDefault="007A1C79" w:rsidP="007A1C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Had a routine check-up </w:t>
            </w:r>
          </w:p>
          <w:p w14:paraId="02840CE1" w14:textId="6B80753E" w:rsidR="007A1C79" w:rsidRPr="00011A0D" w:rsidRDefault="007A1C79" w:rsidP="007A1C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r visit to doctor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single" w:sz="4" w:space="0" w:color="000000" w:themeColor="text1"/>
              <w:bottom w:val="single" w:sz="2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1EEEC3C5" w14:textId="3A1EB446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855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1.399, 2.46)***</w:t>
            </w:r>
          </w:p>
        </w:tc>
        <w:tc>
          <w:tcPr>
            <w:tcW w:w="362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48D9209A" w14:textId="46F6B8DF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2.129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1.693, 2.677)***</w:t>
            </w:r>
          </w:p>
        </w:tc>
        <w:tc>
          <w:tcPr>
            <w:tcW w:w="366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20E6C24" w14:textId="021F1BE1" w:rsidR="007A1C79" w:rsidRPr="00FC411E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2.082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1.497, 2.896)***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CC4A217" w14:textId="7E7D4A8B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049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1.041, 1.056)***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E8B26A5" w14:textId="27A1C577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0.572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466, 0.703)***</w:t>
            </w:r>
          </w:p>
        </w:tc>
        <w:tc>
          <w:tcPr>
            <w:tcW w:w="362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B3CEF7A" w14:textId="0421204E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012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823, 1.245)</w:t>
            </w:r>
          </w:p>
        </w:tc>
        <w:tc>
          <w:tcPr>
            <w:tcW w:w="367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BBBEBCB" w14:textId="05E0FB0D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126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916, 1.382)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351A7BB" w14:textId="230BC35E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0.924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777, 1.1)</w:t>
            </w:r>
          </w:p>
        </w:tc>
        <w:tc>
          <w:tcPr>
            <w:tcW w:w="362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E9C9ABB" w14:textId="1552B5FB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0.911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69, 1.202)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AC8A58B" w14:textId="211C26F1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236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943, 1.619)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8E8E40E" w14:textId="500EAD56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0.86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7, 1.056)</w:t>
            </w:r>
          </w:p>
        </w:tc>
        <w:tc>
          <w:tcPr>
            <w:tcW w:w="354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7981CB1E" w14:textId="5E1CA883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138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919, 1.41)</w:t>
            </w:r>
          </w:p>
        </w:tc>
      </w:tr>
      <w:tr w:rsidR="007A1C79" w:rsidRPr="00842607" w14:paraId="06D37DE8" w14:textId="77777777" w:rsidTr="00271F6F">
        <w:trPr>
          <w:trHeight w:val="680"/>
        </w:trPr>
        <w:tc>
          <w:tcPr>
            <w:tcW w:w="649" w:type="pct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D791F4D" w14:textId="77777777" w:rsidR="007A1C79" w:rsidRDefault="007A1C79" w:rsidP="007A1C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Improved consistent </w:t>
            </w:r>
          </w:p>
          <w:p w14:paraId="5C09CDA0" w14:textId="4AB285D8" w:rsidR="007A1C79" w:rsidRPr="00011A0D" w:rsidRDefault="007A1C79" w:rsidP="007A1C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leep quality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single" w:sz="4" w:space="0" w:color="000000" w:themeColor="text1"/>
              <w:bottom w:val="single" w:sz="2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7F226D7B" w14:textId="3DC58423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383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1.014, 1.885)*</w:t>
            </w:r>
          </w:p>
        </w:tc>
        <w:tc>
          <w:tcPr>
            <w:tcW w:w="362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66CEF946" w14:textId="5D6B164B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781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1.397, 2.27)***</w:t>
            </w:r>
          </w:p>
        </w:tc>
        <w:tc>
          <w:tcPr>
            <w:tcW w:w="366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B22116B" w14:textId="70432471" w:rsidR="007A1C79" w:rsidRPr="00FC411E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2.376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1.696, 3.329)***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D3DDA5B" w14:textId="5ADA0427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001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993, 1.008)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8EEAC6D" w14:textId="78DE24CE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014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807, 1.275)</w:t>
            </w:r>
          </w:p>
        </w:tc>
        <w:tc>
          <w:tcPr>
            <w:tcW w:w="362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4E20712" w14:textId="7D36EE77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0.926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738, 1.161)</w:t>
            </w:r>
          </w:p>
        </w:tc>
        <w:tc>
          <w:tcPr>
            <w:tcW w:w="367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E35FF66" w14:textId="3F674058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05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835, 1.319)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893DF4C" w14:textId="771C4635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0.994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822, 1.202)</w:t>
            </w:r>
          </w:p>
        </w:tc>
        <w:tc>
          <w:tcPr>
            <w:tcW w:w="362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BEA282C" w14:textId="12BE6215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095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822, 1.459)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D3658F4" w14:textId="2CC578CD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204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906, 1.599)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113F759" w14:textId="2EB81AA7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113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892, 1.39)</w:t>
            </w:r>
          </w:p>
        </w:tc>
        <w:tc>
          <w:tcPr>
            <w:tcW w:w="354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26050998" w14:textId="67E34BC3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051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826, 1.337)</w:t>
            </w:r>
          </w:p>
        </w:tc>
        <w:bookmarkStart w:id="0" w:name="_GoBack"/>
        <w:bookmarkEnd w:id="0"/>
      </w:tr>
      <w:tr w:rsidR="007A1C79" w:rsidRPr="008768E6" w14:paraId="595DE76C" w14:textId="77777777" w:rsidTr="00271F6F">
        <w:trPr>
          <w:trHeight w:val="680"/>
        </w:trPr>
        <w:tc>
          <w:tcPr>
            <w:tcW w:w="649" w:type="pct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9EA86E8" w14:textId="6CCDBE79" w:rsidR="007A1C79" w:rsidRDefault="007A1C79" w:rsidP="007A1C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Lost weight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single" w:sz="4" w:space="0" w:color="000000" w:themeColor="text1"/>
              <w:bottom w:val="single" w:sz="2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65466944" w14:textId="2C111E7F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255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949, 1.66)</w:t>
            </w:r>
          </w:p>
        </w:tc>
        <w:tc>
          <w:tcPr>
            <w:tcW w:w="362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594140A0" w14:textId="27CBAF67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602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1.284, 2.001)***</w:t>
            </w:r>
          </w:p>
        </w:tc>
        <w:tc>
          <w:tcPr>
            <w:tcW w:w="366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F09071C" w14:textId="4C14BDE9" w:rsidR="007A1C79" w:rsidRPr="00FC411E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2.186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1.59, 3.005)***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7591BAF" w14:textId="52C67606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002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995, 1.008)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087CF14" w14:textId="22AAB0FA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106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902, 1.356)</w:t>
            </w:r>
          </w:p>
        </w:tc>
        <w:tc>
          <w:tcPr>
            <w:tcW w:w="362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5ECCDC4F" w14:textId="095436C6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121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916, 1.371)</w:t>
            </w:r>
          </w:p>
        </w:tc>
        <w:tc>
          <w:tcPr>
            <w:tcW w:w="367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742CA35B" w14:textId="7EC5F622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0.907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74, 1.11)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6F83C009" w14:textId="0B807D00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0.84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709, 0.995)*</w:t>
            </w:r>
          </w:p>
        </w:tc>
        <w:tc>
          <w:tcPr>
            <w:tcW w:w="362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2C6AFB5A" w14:textId="5B482C36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0.936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718, 1.219)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04F102B6" w14:textId="7AD4EAD5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091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84, 1.416)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auto"/>
            <w:vAlign w:val="center"/>
          </w:tcPr>
          <w:p w14:paraId="1F397CB2" w14:textId="5541D7B4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0.928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761, 1.131)</w:t>
            </w:r>
          </w:p>
        </w:tc>
        <w:tc>
          <w:tcPr>
            <w:tcW w:w="354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nil"/>
            </w:tcBorders>
            <w:shd w:val="clear" w:color="auto" w:fill="auto"/>
            <w:vAlign w:val="center"/>
          </w:tcPr>
          <w:p w14:paraId="7B7179B3" w14:textId="59FCE4A3" w:rsidR="007A1C79" w:rsidRPr="009E34C0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095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887, 1.352)</w:t>
            </w:r>
          </w:p>
        </w:tc>
      </w:tr>
      <w:tr w:rsidR="007A1C79" w:rsidRPr="009E34C0" w14:paraId="7EBCF025" w14:textId="77777777" w:rsidTr="00612491">
        <w:trPr>
          <w:trHeight w:val="680"/>
        </w:trPr>
        <w:tc>
          <w:tcPr>
            <w:tcW w:w="649" w:type="pct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5D6B5EE" w14:textId="77777777" w:rsidR="007A1C79" w:rsidRPr="00011A0D" w:rsidRDefault="007A1C79" w:rsidP="006124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educed stress level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single" w:sz="4" w:space="0" w:color="000000" w:themeColor="text1"/>
              <w:bottom w:val="single" w:sz="2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390E2BC0" w14:textId="77777777" w:rsidR="007A1C79" w:rsidRPr="009E34C0" w:rsidRDefault="007A1C79" w:rsidP="006124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035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758, 1.415)</w:t>
            </w:r>
          </w:p>
        </w:tc>
        <w:tc>
          <w:tcPr>
            <w:tcW w:w="362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6FB138BE" w14:textId="77777777" w:rsidR="007A1C79" w:rsidRPr="009E34C0" w:rsidRDefault="007A1C79" w:rsidP="006124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651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1.305, 2.089)***</w:t>
            </w:r>
          </w:p>
        </w:tc>
        <w:tc>
          <w:tcPr>
            <w:tcW w:w="366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CDAC29D" w14:textId="77777777" w:rsidR="007A1C79" w:rsidRPr="00FC411E" w:rsidRDefault="007A1C79" w:rsidP="006124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945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1.393, 2.716)***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F68E8F5" w14:textId="77777777" w:rsidR="007A1C79" w:rsidRPr="009E34C0" w:rsidRDefault="007A1C79" w:rsidP="006124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003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996, 1.01)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6BDFCCF" w14:textId="77777777" w:rsidR="007A1C79" w:rsidRPr="009E34C0" w:rsidRDefault="007A1C79" w:rsidP="006124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0.884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712, 1.097)</w:t>
            </w:r>
          </w:p>
        </w:tc>
        <w:tc>
          <w:tcPr>
            <w:tcW w:w="362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1986A23" w14:textId="77777777" w:rsidR="007A1C79" w:rsidRPr="009E34C0" w:rsidRDefault="007A1C79" w:rsidP="006124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0.934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752, 1.16)</w:t>
            </w:r>
          </w:p>
        </w:tc>
        <w:tc>
          <w:tcPr>
            <w:tcW w:w="367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F2CB1DC" w14:textId="77777777" w:rsidR="007A1C79" w:rsidRPr="009E34C0" w:rsidRDefault="007A1C79" w:rsidP="006124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245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1.001, 1.549)*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0B00309" w14:textId="77777777" w:rsidR="007A1C79" w:rsidRPr="009E34C0" w:rsidRDefault="007A1C79" w:rsidP="006124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0.981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818, 1.177)</w:t>
            </w:r>
          </w:p>
        </w:tc>
        <w:tc>
          <w:tcPr>
            <w:tcW w:w="362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B71605C" w14:textId="77777777" w:rsidR="007A1C79" w:rsidRPr="009E34C0" w:rsidRDefault="007A1C79" w:rsidP="006124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0.993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749, 1.316)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78A9F70" w14:textId="77777777" w:rsidR="007A1C79" w:rsidRPr="009E34C0" w:rsidRDefault="007A1C79" w:rsidP="006124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155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875, 1.523)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C134263" w14:textId="77777777" w:rsidR="007A1C79" w:rsidRPr="009E34C0" w:rsidRDefault="007A1C79" w:rsidP="006124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1.244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1.007, 1.537)*</w:t>
            </w:r>
          </w:p>
        </w:tc>
        <w:tc>
          <w:tcPr>
            <w:tcW w:w="354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2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59E69A5E" w14:textId="77777777" w:rsidR="007A1C79" w:rsidRPr="009E34C0" w:rsidRDefault="007A1C79" w:rsidP="006124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E34C0">
              <w:rPr>
                <w:rFonts w:ascii="Times New Roman" w:hAnsi="Times New Roman" w:cs="Times New Roman"/>
                <w:sz w:val="14"/>
                <w:szCs w:val="14"/>
              </w:rPr>
              <w:t>0.981</w:t>
            </w:r>
            <w:r w:rsidRPr="009E34C0">
              <w:rPr>
                <w:rFonts w:ascii="Times New Roman" w:hAnsi="Times New Roman" w:cs="Times New Roman"/>
                <w:sz w:val="14"/>
                <w:szCs w:val="14"/>
              </w:rPr>
              <w:br/>
              <w:t>(0.777, 1.24)</w:t>
            </w:r>
          </w:p>
        </w:tc>
      </w:tr>
      <w:tr w:rsidR="00E70CBF" w:rsidRPr="008768E6" w14:paraId="15E9A4CC" w14:textId="77777777" w:rsidTr="00271F6F">
        <w:trPr>
          <w:trHeight w:val="680"/>
        </w:trPr>
        <w:tc>
          <w:tcPr>
            <w:tcW w:w="649" w:type="pct"/>
            <w:tcBorders>
              <w:top w:val="single" w:sz="2" w:space="0" w:color="000000" w:themeColor="text1"/>
              <w:left w:val="nil"/>
              <w:bottom w:val="single" w:sz="12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726A4C2" w14:textId="563680C6" w:rsidR="00E70CBF" w:rsidRDefault="00E70CBF" w:rsidP="00E70C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Quit or reduced smoking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308B83EA" w14:textId="5B5E3471" w:rsidR="00E70CBF" w:rsidRPr="009E34C0" w:rsidRDefault="00E70CBF" w:rsidP="00E70CB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0CBF">
              <w:rPr>
                <w:rFonts w:ascii="Times New Roman" w:hAnsi="Times New Roman" w:cs="Times New Roman"/>
                <w:sz w:val="14"/>
                <w:szCs w:val="14"/>
              </w:rPr>
              <w:t>1.652</w:t>
            </w:r>
            <w:r w:rsidRPr="00E70CBF">
              <w:rPr>
                <w:rFonts w:ascii="Times New Roman" w:hAnsi="Times New Roman" w:cs="Times New Roman"/>
                <w:sz w:val="14"/>
                <w:szCs w:val="14"/>
              </w:rPr>
              <w:br/>
              <w:t>(1.162, 2.347)**</w:t>
            </w:r>
          </w:p>
        </w:tc>
        <w:tc>
          <w:tcPr>
            <w:tcW w:w="362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12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73506EE3" w14:textId="7672F3D7" w:rsidR="00E70CBF" w:rsidRPr="009E34C0" w:rsidRDefault="00E70CBF" w:rsidP="00E70CB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0CBF">
              <w:rPr>
                <w:rFonts w:ascii="Times New Roman" w:hAnsi="Times New Roman" w:cs="Times New Roman"/>
                <w:sz w:val="14"/>
                <w:szCs w:val="14"/>
              </w:rPr>
              <w:t>0.944</w:t>
            </w:r>
            <w:r w:rsidRPr="00E70CBF">
              <w:rPr>
                <w:rFonts w:ascii="Times New Roman" w:hAnsi="Times New Roman" w:cs="Times New Roman"/>
                <w:sz w:val="14"/>
                <w:szCs w:val="14"/>
              </w:rPr>
              <w:br/>
              <w:t>(0.66, 1.35)</w:t>
            </w:r>
          </w:p>
        </w:tc>
        <w:tc>
          <w:tcPr>
            <w:tcW w:w="366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1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1336D44" w14:textId="5C30036D" w:rsidR="00E70CBF" w:rsidRPr="003F4E29" w:rsidRDefault="00E70CBF" w:rsidP="00E70CB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0CBF">
              <w:rPr>
                <w:rFonts w:ascii="Times New Roman" w:hAnsi="Times New Roman" w:cs="Times New Roman"/>
                <w:sz w:val="14"/>
                <w:szCs w:val="14"/>
              </w:rPr>
              <w:t>0.82</w:t>
            </w:r>
            <w:r w:rsidRPr="00E70CBF">
              <w:rPr>
                <w:rFonts w:ascii="Times New Roman" w:hAnsi="Times New Roman" w:cs="Times New Roman"/>
                <w:sz w:val="14"/>
                <w:szCs w:val="14"/>
              </w:rPr>
              <w:br/>
              <w:t>(0.461, 1.458)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1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FBAF439" w14:textId="5D89469B" w:rsidR="00E70CBF" w:rsidRPr="009E34C0" w:rsidRDefault="00E70CBF" w:rsidP="00E70CB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0CBF">
              <w:rPr>
                <w:rFonts w:ascii="Times New Roman" w:hAnsi="Times New Roman" w:cs="Times New Roman"/>
                <w:sz w:val="14"/>
                <w:szCs w:val="14"/>
              </w:rPr>
              <w:t>0.988</w:t>
            </w:r>
            <w:r w:rsidRPr="00E70CBF">
              <w:rPr>
                <w:rFonts w:ascii="Times New Roman" w:hAnsi="Times New Roman" w:cs="Times New Roman"/>
                <w:sz w:val="14"/>
                <w:szCs w:val="14"/>
              </w:rPr>
              <w:br/>
              <w:t>(0.979, 0.997)**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1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2380EFD" w14:textId="5553E0B5" w:rsidR="00E70CBF" w:rsidRPr="009E34C0" w:rsidRDefault="00E70CBF" w:rsidP="00E70CB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0CBF">
              <w:rPr>
                <w:rFonts w:ascii="Times New Roman" w:hAnsi="Times New Roman" w:cs="Times New Roman"/>
                <w:sz w:val="14"/>
                <w:szCs w:val="14"/>
              </w:rPr>
              <w:t>1.369</w:t>
            </w:r>
            <w:r w:rsidRPr="00E70CBF">
              <w:rPr>
                <w:rFonts w:ascii="Times New Roman" w:hAnsi="Times New Roman" w:cs="Times New Roman"/>
                <w:sz w:val="14"/>
                <w:szCs w:val="14"/>
              </w:rPr>
              <w:br/>
              <w:t>(1.025, 1.827)*</w:t>
            </w:r>
          </w:p>
        </w:tc>
        <w:tc>
          <w:tcPr>
            <w:tcW w:w="362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12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0A411158" w14:textId="76BC8124" w:rsidR="00E70CBF" w:rsidRPr="009E34C0" w:rsidRDefault="00E70CBF" w:rsidP="00E70CB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0CBF">
              <w:rPr>
                <w:rFonts w:ascii="Times New Roman" w:hAnsi="Times New Roman" w:cs="Times New Roman"/>
                <w:sz w:val="14"/>
                <w:szCs w:val="14"/>
              </w:rPr>
              <w:t>1.068</w:t>
            </w:r>
            <w:r w:rsidRPr="00E70CBF">
              <w:rPr>
                <w:rFonts w:ascii="Times New Roman" w:hAnsi="Times New Roman" w:cs="Times New Roman"/>
                <w:sz w:val="14"/>
                <w:szCs w:val="14"/>
              </w:rPr>
              <w:br/>
              <w:t>(0.804, 1.418)</w:t>
            </w:r>
          </w:p>
        </w:tc>
        <w:tc>
          <w:tcPr>
            <w:tcW w:w="367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12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7D43019B" w14:textId="4EFA21CD" w:rsidR="00E70CBF" w:rsidRPr="009E34C0" w:rsidRDefault="00E70CBF" w:rsidP="00E70CB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0CBF">
              <w:rPr>
                <w:rFonts w:ascii="Times New Roman" w:hAnsi="Times New Roman" w:cs="Times New Roman"/>
                <w:sz w:val="14"/>
                <w:szCs w:val="14"/>
              </w:rPr>
              <w:t>0.808</w:t>
            </w:r>
            <w:r w:rsidRPr="00E70CBF">
              <w:rPr>
                <w:rFonts w:ascii="Times New Roman" w:hAnsi="Times New Roman" w:cs="Times New Roman"/>
                <w:sz w:val="14"/>
                <w:szCs w:val="14"/>
              </w:rPr>
              <w:br/>
              <w:t>(0.592, 1.104)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12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0EA190B2" w14:textId="3DA75E3E" w:rsidR="00E70CBF" w:rsidRPr="009E34C0" w:rsidRDefault="00E70CBF" w:rsidP="00E70CB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0CBF">
              <w:rPr>
                <w:rFonts w:ascii="Times New Roman" w:hAnsi="Times New Roman" w:cs="Times New Roman"/>
                <w:sz w:val="14"/>
                <w:szCs w:val="14"/>
              </w:rPr>
              <w:t>0.447</w:t>
            </w:r>
            <w:r w:rsidRPr="00E70CBF">
              <w:rPr>
                <w:rFonts w:ascii="Times New Roman" w:hAnsi="Times New Roman" w:cs="Times New Roman"/>
                <w:sz w:val="14"/>
                <w:szCs w:val="14"/>
              </w:rPr>
              <w:br/>
              <w:t>(0.341, 0.585)***</w:t>
            </w:r>
          </w:p>
        </w:tc>
        <w:tc>
          <w:tcPr>
            <w:tcW w:w="362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12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6738BA07" w14:textId="56D0DD82" w:rsidR="00E70CBF" w:rsidRPr="009E34C0" w:rsidRDefault="00E70CBF" w:rsidP="00E70CB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0CBF">
              <w:rPr>
                <w:rFonts w:ascii="Times New Roman" w:hAnsi="Times New Roman" w:cs="Times New Roman"/>
                <w:sz w:val="14"/>
                <w:szCs w:val="14"/>
              </w:rPr>
              <w:t>0.811</w:t>
            </w:r>
            <w:r w:rsidRPr="00E70CBF">
              <w:rPr>
                <w:rFonts w:ascii="Times New Roman" w:hAnsi="Times New Roman" w:cs="Times New Roman"/>
                <w:sz w:val="14"/>
                <w:szCs w:val="14"/>
              </w:rPr>
              <w:br/>
              <w:t>(0.541, 1.215)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12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1BB2364E" w14:textId="02D7C0BF" w:rsidR="00E70CBF" w:rsidRPr="009E34C0" w:rsidRDefault="00E70CBF" w:rsidP="00E70CB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0CBF">
              <w:rPr>
                <w:rFonts w:ascii="Times New Roman" w:hAnsi="Times New Roman" w:cs="Times New Roman"/>
                <w:sz w:val="14"/>
                <w:szCs w:val="14"/>
              </w:rPr>
              <w:t>1.249</w:t>
            </w:r>
            <w:r w:rsidRPr="00E70CBF">
              <w:rPr>
                <w:rFonts w:ascii="Times New Roman" w:hAnsi="Times New Roman" w:cs="Times New Roman"/>
                <w:sz w:val="14"/>
                <w:szCs w:val="14"/>
              </w:rPr>
              <w:br/>
              <w:t>(0.881, 1.77)</w:t>
            </w:r>
          </w:p>
        </w:tc>
        <w:tc>
          <w:tcPr>
            <w:tcW w:w="363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12" w:space="0" w:color="000000" w:themeColor="text1"/>
              <w:right w:val="dashed" w:sz="4" w:space="0" w:color="D9D9D9" w:themeColor="background1" w:themeShade="D9"/>
            </w:tcBorders>
            <w:shd w:val="clear" w:color="auto" w:fill="auto"/>
            <w:vAlign w:val="center"/>
          </w:tcPr>
          <w:p w14:paraId="064595AF" w14:textId="61DE1ECD" w:rsidR="00E70CBF" w:rsidRPr="009E34C0" w:rsidRDefault="00E70CBF" w:rsidP="00E70CB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0CBF">
              <w:rPr>
                <w:rFonts w:ascii="Times New Roman" w:hAnsi="Times New Roman" w:cs="Times New Roman"/>
                <w:sz w:val="14"/>
                <w:szCs w:val="14"/>
              </w:rPr>
              <w:t>1.316</w:t>
            </w:r>
            <w:r w:rsidRPr="00E70CBF">
              <w:rPr>
                <w:rFonts w:ascii="Times New Roman" w:hAnsi="Times New Roman" w:cs="Times New Roman"/>
                <w:sz w:val="14"/>
                <w:szCs w:val="14"/>
              </w:rPr>
              <w:br/>
              <w:t>(1.006, 1.721)*</w:t>
            </w:r>
          </w:p>
        </w:tc>
        <w:tc>
          <w:tcPr>
            <w:tcW w:w="354" w:type="pct"/>
            <w:tcBorders>
              <w:top w:val="single" w:sz="2" w:space="0" w:color="000000" w:themeColor="text1"/>
              <w:left w:val="dashed" w:sz="4" w:space="0" w:color="D9D9D9" w:themeColor="background1" w:themeShade="D9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368C06B5" w14:textId="274F84CC" w:rsidR="00E70CBF" w:rsidRPr="009E34C0" w:rsidRDefault="00E70CBF" w:rsidP="00E70CB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0CBF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  <w:r w:rsidRPr="00E70CBF">
              <w:rPr>
                <w:rFonts w:ascii="Times New Roman" w:hAnsi="Times New Roman" w:cs="Times New Roman"/>
                <w:sz w:val="14"/>
                <w:szCs w:val="14"/>
              </w:rPr>
              <w:br/>
              <w:t>(0.413, 0.873)**</w:t>
            </w:r>
          </w:p>
        </w:tc>
      </w:tr>
    </w:tbl>
    <w:p w14:paraId="1F80F3E4" w14:textId="77777777" w:rsidR="00A21716" w:rsidRDefault="00A21716" w:rsidP="00A21716">
      <w:pPr>
        <w:spacing w:after="0"/>
        <w:rPr>
          <w:rFonts w:ascii="Times New Roman" w:eastAsia="Calibri" w:hAnsi="Times New Roman" w:cs="Times New Roman"/>
          <w:sz w:val="8"/>
          <w:szCs w:val="8"/>
        </w:rPr>
      </w:pPr>
    </w:p>
    <w:p w14:paraId="2E669A33" w14:textId="792EFCD2" w:rsidR="00A21716" w:rsidRDefault="00A21716">
      <w:pPr>
        <w:rPr>
          <w:rFonts w:ascii="Times New Roman" w:eastAsia="Calibri" w:hAnsi="Times New Roman" w:cs="Times New Roman"/>
          <w:sz w:val="24"/>
          <w:szCs w:val="24"/>
        </w:rPr>
      </w:pPr>
      <w:r w:rsidRPr="00C805D7">
        <w:rPr>
          <w:rFonts w:ascii="Times New Roman" w:eastAsia="Calibri" w:hAnsi="Times New Roman" w:cs="Times New Roman"/>
          <w:sz w:val="20"/>
          <w:szCs w:val="20"/>
        </w:rPr>
        <w:t>Note: *p&lt;.05; **p&lt;.01; ***p&lt;.001; separate multi</w:t>
      </w:r>
      <w:r>
        <w:rPr>
          <w:rFonts w:ascii="Times New Roman" w:eastAsia="Calibri" w:hAnsi="Times New Roman" w:cs="Times New Roman"/>
          <w:sz w:val="20"/>
          <w:szCs w:val="20"/>
        </w:rPr>
        <w:t xml:space="preserve">ple logistic </w:t>
      </w:r>
      <w:r w:rsidRPr="00C805D7">
        <w:rPr>
          <w:rFonts w:ascii="Times New Roman" w:eastAsia="Calibri" w:hAnsi="Times New Roman" w:cs="Times New Roman"/>
          <w:sz w:val="20"/>
          <w:szCs w:val="20"/>
        </w:rPr>
        <w:t xml:space="preserve">regressions were conducted for each outcome variable </w:t>
      </w:r>
      <w:r w:rsidRPr="008D65F4">
        <w:rPr>
          <w:rFonts w:ascii="Times New Roman" w:eastAsia="Calibri" w:hAnsi="Times New Roman" w:cs="Times New Roman"/>
          <w:sz w:val="20"/>
          <w:szCs w:val="20"/>
        </w:rPr>
        <w:t>with all predictor variables entered on the same step.</w:t>
      </w:r>
    </w:p>
    <w:sectPr w:rsidR="00A21716" w:rsidSect="001D0D3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C117EC"/>
    <w:multiLevelType w:val="hybridMultilevel"/>
    <w:tmpl w:val="DED67AB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185B6F"/>
    <w:multiLevelType w:val="hybridMultilevel"/>
    <w:tmpl w:val="DED67AB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5D7"/>
    <w:rsid w:val="00011A0D"/>
    <w:rsid w:val="000163BA"/>
    <w:rsid w:val="00017FDF"/>
    <w:rsid w:val="000300B1"/>
    <w:rsid w:val="00033D77"/>
    <w:rsid w:val="0003548A"/>
    <w:rsid w:val="00041251"/>
    <w:rsid w:val="00044FDD"/>
    <w:rsid w:val="00053A92"/>
    <w:rsid w:val="000905A8"/>
    <w:rsid w:val="000A5359"/>
    <w:rsid w:val="000C0921"/>
    <w:rsid w:val="000C0DB2"/>
    <w:rsid w:val="000D3486"/>
    <w:rsid w:val="000D3823"/>
    <w:rsid w:val="000D6AD0"/>
    <w:rsid w:val="000E42AD"/>
    <w:rsid w:val="000F44EA"/>
    <w:rsid w:val="00104E2C"/>
    <w:rsid w:val="00114158"/>
    <w:rsid w:val="00136CF0"/>
    <w:rsid w:val="0018039D"/>
    <w:rsid w:val="00193097"/>
    <w:rsid w:val="00197FA5"/>
    <w:rsid w:val="001A7B47"/>
    <w:rsid w:val="001B4E9B"/>
    <w:rsid w:val="001C3E94"/>
    <w:rsid w:val="001C731C"/>
    <w:rsid w:val="001D0D39"/>
    <w:rsid w:val="001E13CC"/>
    <w:rsid w:val="001F7F09"/>
    <w:rsid w:val="001F7FE1"/>
    <w:rsid w:val="002329CA"/>
    <w:rsid w:val="0023302E"/>
    <w:rsid w:val="00234145"/>
    <w:rsid w:val="00245F89"/>
    <w:rsid w:val="00256B4C"/>
    <w:rsid w:val="00271F6F"/>
    <w:rsid w:val="00280F46"/>
    <w:rsid w:val="002850B1"/>
    <w:rsid w:val="002852C1"/>
    <w:rsid w:val="00286A24"/>
    <w:rsid w:val="002D287C"/>
    <w:rsid w:val="002D470E"/>
    <w:rsid w:val="002E30E8"/>
    <w:rsid w:val="002E3EA1"/>
    <w:rsid w:val="002F00B2"/>
    <w:rsid w:val="00307C75"/>
    <w:rsid w:val="00342A70"/>
    <w:rsid w:val="00376417"/>
    <w:rsid w:val="0038469C"/>
    <w:rsid w:val="003A27AB"/>
    <w:rsid w:val="003E3840"/>
    <w:rsid w:val="003F34EE"/>
    <w:rsid w:val="003F4E29"/>
    <w:rsid w:val="003F50EE"/>
    <w:rsid w:val="004009B6"/>
    <w:rsid w:val="00414760"/>
    <w:rsid w:val="0041572F"/>
    <w:rsid w:val="00423718"/>
    <w:rsid w:val="0042530D"/>
    <w:rsid w:val="00455065"/>
    <w:rsid w:val="00462205"/>
    <w:rsid w:val="004773AD"/>
    <w:rsid w:val="00491CCD"/>
    <w:rsid w:val="00493E36"/>
    <w:rsid w:val="004953F7"/>
    <w:rsid w:val="004B5D08"/>
    <w:rsid w:val="004B666D"/>
    <w:rsid w:val="004E17FF"/>
    <w:rsid w:val="004F170E"/>
    <w:rsid w:val="004F5FD4"/>
    <w:rsid w:val="005012AE"/>
    <w:rsid w:val="00526D39"/>
    <w:rsid w:val="0054661C"/>
    <w:rsid w:val="00553637"/>
    <w:rsid w:val="00557F87"/>
    <w:rsid w:val="00561673"/>
    <w:rsid w:val="00562D86"/>
    <w:rsid w:val="00577215"/>
    <w:rsid w:val="005A5A1D"/>
    <w:rsid w:val="005C6862"/>
    <w:rsid w:val="005E0D14"/>
    <w:rsid w:val="006018DF"/>
    <w:rsid w:val="00616015"/>
    <w:rsid w:val="006164F8"/>
    <w:rsid w:val="006174B5"/>
    <w:rsid w:val="00626DB7"/>
    <w:rsid w:val="00637DD0"/>
    <w:rsid w:val="00646DB5"/>
    <w:rsid w:val="00664D06"/>
    <w:rsid w:val="00674AF8"/>
    <w:rsid w:val="006752DE"/>
    <w:rsid w:val="0068139E"/>
    <w:rsid w:val="00685EF2"/>
    <w:rsid w:val="00690814"/>
    <w:rsid w:val="006F3143"/>
    <w:rsid w:val="00705409"/>
    <w:rsid w:val="007055B2"/>
    <w:rsid w:val="00725C72"/>
    <w:rsid w:val="007755C9"/>
    <w:rsid w:val="007A1C79"/>
    <w:rsid w:val="007D6205"/>
    <w:rsid w:val="007E7B88"/>
    <w:rsid w:val="007F5316"/>
    <w:rsid w:val="00842607"/>
    <w:rsid w:val="00847B45"/>
    <w:rsid w:val="00860DF3"/>
    <w:rsid w:val="00862A17"/>
    <w:rsid w:val="008768E6"/>
    <w:rsid w:val="008819AB"/>
    <w:rsid w:val="00891639"/>
    <w:rsid w:val="008A40A2"/>
    <w:rsid w:val="008A624F"/>
    <w:rsid w:val="008B12E2"/>
    <w:rsid w:val="008C33D6"/>
    <w:rsid w:val="008D65F4"/>
    <w:rsid w:val="00902A86"/>
    <w:rsid w:val="00925E82"/>
    <w:rsid w:val="009330D6"/>
    <w:rsid w:val="009B1A4D"/>
    <w:rsid w:val="009B3C1B"/>
    <w:rsid w:val="009D3A1D"/>
    <w:rsid w:val="009D7C7E"/>
    <w:rsid w:val="009E07CF"/>
    <w:rsid w:val="009E34C0"/>
    <w:rsid w:val="00A21716"/>
    <w:rsid w:val="00A270B4"/>
    <w:rsid w:val="00A32450"/>
    <w:rsid w:val="00A639EF"/>
    <w:rsid w:val="00A66F4B"/>
    <w:rsid w:val="00A93AA4"/>
    <w:rsid w:val="00AA0ADD"/>
    <w:rsid w:val="00AA1403"/>
    <w:rsid w:val="00AE7053"/>
    <w:rsid w:val="00B00386"/>
    <w:rsid w:val="00B0186F"/>
    <w:rsid w:val="00B050D9"/>
    <w:rsid w:val="00B27BEF"/>
    <w:rsid w:val="00B374A6"/>
    <w:rsid w:val="00B63556"/>
    <w:rsid w:val="00B67549"/>
    <w:rsid w:val="00B80011"/>
    <w:rsid w:val="00BA5761"/>
    <w:rsid w:val="00BA7978"/>
    <w:rsid w:val="00BB2B37"/>
    <w:rsid w:val="00BC4E6D"/>
    <w:rsid w:val="00BC6EFC"/>
    <w:rsid w:val="00BC7077"/>
    <w:rsid w:val="00BD0197"/>
    <w:rsid w:val="00BD687E"/>
    <w:rsid w:val="00BD70FD"/>
    <w:rsid w:val="00BE26CE"/>
    <w:rsid w:val="00BE741F"/>
    <w:rsid w:val="00BF6B99"/>
    <w:rsid w:val="00C00CDA"/>
    <w:rsid w:val="00C27975"/>
    <w:rsid w:val="00C50869"/>
    <w:rsid w:val="00C52203"/>
    <w:rsid w:val="00C57A58"/>
    <w:rsid w:val="00C805D7"/>
    <w:rsid w:val="00C962F6"/>
    <w:rsid w:val="00CA486F"/>
    <w:rsid w:val="00CD194B"/>
    <w:rsid w:val="00CE0115"/>
    <w:rsid w:val="00D2326C"/>
    <w:rsid w:val="00D27970"/>
    <w:rsid w:val="00D341D5"/>
    <w:rsid w:val="00D3674D"/>
    <w:rsid w:val="00D36EA9"/>
    <w:rsid w:val="00D501D6"/>
    <w:rsid w:val="00D82936"/>
    <w:rsid w:val="00DA0DDC"/>
    <w:rsid w:val="00DA5504"/>
    <w:rsid w:val="00E227ED"/>
    <w:rsid w:val="00E33C8E"/>
    <w:rsid w:val="00E35845"/>
    <w:rsid w:val="00E363EE"/>
    <w:rsid w:val="00E469CA"/>
    <w:rsid w:val="00E551A6"/>
    <w:rsid w:val="00E55ABF"/>
    <w:rsid w:val="00E70CBF"/>
    <w:rsid w:val="00E7303A"/>
    <w:rsid w:val="00E82FF9"/>
    <w:rsid w:val="00E92C04"/>
    <w:rsid w:val="00E95A8D"/>
    <w:rsid w:val="00ED3C0A"/>
    <w:rsid w:val="00ED78CE"/>
    <w:rsid w:val="00F14EF7"/>
    <w:rsid w:val="00F15CF1"/>
    <w:rsid w:val="00F215B5"/>
    <w:rsid w:val="00F428DC"/>
    <w:rsid w:val="00F44FD0"/>
    <w:rsid w:val="00F6088E"/>
    <w:rsid w:val="00F830D8"/>
    <w:rsid w:val="00F94920"/>
    <w:rsid w:val="00FB306A"/>
    <w:rsid w:val="00FB3563"/>
    <w:rsid w:val="00FB4AE8"/>
    <w:rsid w:val="00FC411E"/>
    <w:rsid w:val="00FC55EF"/>
    <w:rsid w:val="00FE1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DBD0F"/>
  <w15:docId w15:val="{AA5429B9-C252-4930-93C8-AD4AF9FE7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805D7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805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B30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354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54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54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54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54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54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48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829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70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4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0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2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0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1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9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0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5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2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9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5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5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1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4BB5E2-2733-48CC-841B-3DCDD681BF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6</Words>
  <Characters>305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British Columbia</Company>
  <LinksUpToDate>false</LinksUpToDate>
  <CharactersWithSpaces>3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ffe, John</dc:creator>
  <cp:lastModifiedBy>Oliffe, John</cp:lastModifiedBy>
  <cp:revision>3</cp:revision>
  <cp:lastPrinted>2018-06-19T22:14:00Z</cp:lastPrinted>
  <dcterms:created xsi:type="dcterms:W3CDTF">2020-02-14T17:53:00Z</dcterms:created>
  <dcterms:modified xsi:type="dcterms:W3CDTF">2020-02-14T17:53:00Z</dcterms:modified>
</cp:coreProperties>
</file>